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56DC7" w14:textId="7C937F9D" w:rsidR="00186141" w:rsidRPr="00467605" w:rsidRDefault="00A6494D" w:rsidP="00B468A3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24174B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="001F156D" w:rsidRPr="00467605">
        <w:rPr>
          <w:rFonts w:ascii="Arial" w:hAnsi="Arial" w:cs="Arial"/>
          <w:b/>
          <w:sz w:val="24"/>
          <w:szCs w:val="24"/>
        </w:rPr>
        <w:t>Table.</w:t>
      </w:r>
      <w:r w:rsidR="00467605">
        <w:rPr>
          <w:rFonts w:ascii="Arial" w:hAnsi="Arial" w:cs="Arial"/>
          <w:b/>
          <w:sz w:val="24"/>
          <w:szCs w:val="24"/>
        </w:rPr>
        <w:t xml:space="preserve"> </w:t>
      </w:r>
      <w:r w:rsidR="001F156D" w:rsidRPr="00467605">
        <w:rPr>
          <w:rFonts w:ascii="Arial" w:hAnsi="Arial" w:cs="Arial"/>
          <w:b/>
          <w:sz w:val="24"/>
          <w:szCs w:val="24"/>
        </w:rPr>
        <w:t xml:space="preserve"> Genetic </w:t>
      </w:r>
      <w:r w:rsidR="008D01FD">
        <w:rPr>
          <w:rFonts w:ascii="Arial" w:hAnsi="Arial" w:cs="Arial"/>
          <w:b/>
          <w:sz w:val="24"/>
          <w:szCs w:val="24"/>
        </w:rPr>
        <w:t>C</w:t>
      </w:r>
      <w:r w:rsidR="001F156D" w:rsidRPr="00467605">
        <w:rPr>
          <w:rFonts w:ascii="Arial" w:hAnsi="Arial" w:cs="Arial"/>
          <w:b/>
          <w:sz w:val="24"/>
          <w:szCs w:val="24"/>
        </w:rPr>
        <w:t xml:space="preserve">haracteristics of Ept7 </w:t>
      </w:r>
      <w:r w:rsidR="008D01FD">
        <w:rPr>
          <w:rFonts w:ascii="Arial" w:hAnsi="Arial" w:cs="Arial"/>
          <w:b/>
          <w:sz w:val="24"/>
          <w:szCs w:val="24"/>
        </w:rPr>
        <w:t>C</w:t>
      </w:r>
      <w:r w:rsidR="001F156D" w:rsidRPr="00467605">
        <w:rPr>
          <w:rFonts w:ascii="Arial" w:hAnsi="Arial" w:cs="Arial"/>
          <w:b/>
          <w:sz w:val="24"/>
          <w:szCs w:val="24"/>
        </w:rPr>
        <w:t xml:space="preserve">ongenic </w:t>
      </w:r>
      <w:r w:rsidR="008D01FD">
        <w:rPr>
          <w:rFonts w:ascii="Arial" w:hAnsi="Arial" w:cs="Arial"/>
          <w:b/>
          <w:sz w:val="24"/>
          <w:szCs w:val="24"/>
        </w:rPr>
        <w:t>S</w:t>
      </w:r>
      <w:r w:rsidR="001F156D" w:rsidRPr="00467605">
        <w:rPr>
          <w:rFonts w:ascii="Arial" w:hAnsi="Arial" w:cs="Arial"/>
          <w:b/>
          <w:sz w:val="24"/>
          <w:szCs w:val="24"/>
        </w:rPr>
        <w:t>trains</w:t>
      </w:r>
    </w:p>
    <w:tbl>
      <w:tblPr>
        <w:tblpPr w:leftFromText="180" w:rightFromText="180" w:vertAnchor="text" w:horzAnchor="margin" w:tblpXSpec="center" w:tblpY="255"/>
        <w:tblW w:w="12013" w:type="dxa"/>
        <w:jc w:val="center"/>
        <w:tblLayout w:type="fixed"/>
        <w:tblCellMar>
          <w:top w:w="72" w:type="dxa"/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095"/>
        <w:gridCol w:w="1350"/>
        <w:gridCol w:w="1872"/>
        <w:gridCol w:w="1872"/>
        <w:gridCol w:w="1872"/>
        <w:gridCol w:w="1872"/>
        <w:gridCol w:w="1080"/>
      </w:tblGrid>
      <w:tr w:rsidR="004057C6" w:rsidRPr="00CF2A10" w14:paraId="25F45C9E" w14:textId="77777777" w:rsidTr="007A1634">
        <w:trPr>
          <w:trHeight w:val="288"/>
          <w:jc w:val="center"/>
        </w:trPr>
        <w:tc>
          <w:tcPr>
            <w:tcW w:w="209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BA13B77" w14:textId="77777777" w:rsidR="004057C6" w:rsidRPr="00CF2A10" w:rsidRDefault="004057C6" w:rsidP="008826EC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Strain Designation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732BB6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Strain Abbreviation</w:t>
            </w:r>
          </w:p>
        </w:tc>
        <w:tc>
          <w:tcPr>
            <w:tcW w:w="18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6092AC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Proximal</w:t>
            </w:r>
          </w:p>
          <w:p w14:paraId="37E7BB1C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ACI</w:t>
            </w:r>
          </w:p>
        </w:tc>
        <w:tc>
          <w:tcPr>
            <w:tcW w:w="18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001E6EE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Proximal</w:t>
            </w:r>
          </w:p>
          <w:p w14:paraId="7405166B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BN</w:t>
            </w:r>
          </w:p>
        </w:tc>
        <w:tc>
          <w:tcPr>
            <w:tcW w:w="18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39FE89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Distal</w:t>
            </w:r>
          </w:p>
          <w:p w14:paraId="05E68465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BN</w:t>
            </w:r>
          </w:p>
        </w:tc>
        <w:tc>
          <w:tcPr>
            <w:tcW w:w="187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771DA20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Distal</w:t>
            </w:r>
          </w:p>
          <w:p w14:paraId="65CA00BD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ACI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18B3EC9" w14:textId="77777777" w:rsidR="004057C6" w:rsidRPr="00CF2A10" w:rsidRDefault="004057C6" w:rsidP="00D94BF6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b/>
                <w:sz w:val="18"/>
                <w:szCs w:val="18"/>
              </w:rPr>
              <w:t>RGD ID</w:t>
            </w:r>
            <w:r w:rsidR="005B3CE1" w:rsidRPr="00CF2A1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4057C6" w:rsidRPr="00CF2A10" w14:paraId="626F5727" w14:textId="77777777" w:rsidTr="007A1634">
        <w:trPr>
          <w:trHeight w:val="576"/>
          <w:jc w:val="center"/>
        </w:trPr>
        <w:tc>
          <w:tcPr>
            <w:tcW w:w="2095" w:type="dxa"/>
            <w:tcBorders>
              <w:top w:val="double" w:sz="4" w:space="0" w:color="auto"/>
            </w:tcBorders>
            <w:vAlign w:val="center"/>
          </w:tcPr>
          <w:p w14:paraId="2A91EAB3" w14:textId="000E9909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-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3AE58B93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</w:t>
            </w:r>
          </w:p>
        </w:tc>
        <w:tc>
          <w:tcPr>
            <w:tcW w:w="1872" w:type="dxa"/>
            <w:tcBorders>
              <w:top w:val="double" w:sz="4" w:space="0" w:color="auto"/>
            </w:tcBorders>
            <w:vAlign w:val="center"/>
          </w:tcPr>
          <w:p w14:paraId="1328693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Wox3</w:t>
            </w:r>
          </w:p>
          <w:p w14:paraId="1059ECA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1.45 Mb</w:t>
            </w:r>
          </w:p>
        </w:tc>
        <w:tc>
          <w:tcPr>
            <w:tcW w:w="1872" w:type="dxa"/>
            <w:tcBorders>
              <w:top w:val="double" w:sz="4" w:space="0" w:color="auto"/>
            </w:tcBorders>
            <w:vAlign w:val="center"/>
          </w:tcPr>
          <w:p w14:paraId="64D9866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</w:t>
            </w:r>
          </w:p>
          <w:p w14:paraId="08072526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.75 Mb</w:t>
            </w:r>
          </w:p>
        </w:tc>
        <w:tc>
          <w:tcPr>
            <w:tcW w:w="1872" w:type="dxa"/>
            <w:tcBorders>
              <w:top w:val="double" w:sz="4" w:space="0" w:color="auto"/>
            </w:tcBorders>
            <w:vAlign w:val="center"/>
          </w:tcPr>
          <w:p w14:paraId="1528C79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587DF32D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tcBorders>
              <w:top w:val="double" w:sz="4" w:space="0" w:color="auto"/>
            </w:tcBorders>
            <w:vAlign w:val="center"/>
          </w:tcPr>
          <w:p w14:paraId="72E6E0D5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="009978BF"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6EBD532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702BFBFF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25</w:t>
            </w:r>
          </w:p>
        </w:tc>
      </w:tr>
      <w:tr w:rsidR="004057C6" w:rsidRPr="00CF2A10" w14:paraId="0ED42740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646F5433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D7Rat164-D7Uwm33)/Shul</w:t>
            </w:r>
          </w:p>
        </w:tc>
        <w:tc>
          <w:tcPr>
            <w:tcW w:w="1350" w:type="dxa"/>
            <w:vAlign w:val="center"/>
          </w:tcPr>
          <w:p w14:paraId="1DFE0AFC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</w:t>
            </w:r>
          </w:p>
        </w:tc>
        <w:tc>
          <w:tcPr>
            <w:tcW w:w="1872" w:type="dxa"/>
            <w:vAlign w:val="center"/>
          </w:tcPr>
          <w:p w14:paraId="35F832F3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Wox3</w:t>
            </w:r>
          </w:p>
          <w:p w14:paraId="0DC7601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1.45 Mb</w:t>
            </w:r>
          </w:p>
        </w:tc>
        <w:tc>
          <w:tcPr>
            <w:tcW w:w="1872" w:type="dxa"/>
            <w:vAlign w:val="center"/>
          </w:tcPr>
          <w:p w14:paraId="34BEBEC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</w:t>
            </w:r>
          </w:p>
          <w:p w14:paraId="14A8CEE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.75 Mb</w:t>
            </w:r>
          </w:p>
        </w:tc>
        <w:tc>
          <w:tcPr>
            <w:tcW w:w="1872" w:type="dxa"/>
            <w:vAlign w:val="center"/>
          </w:tcPr>
          <w:p w14:paraId="2B153C45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3</w:t>
            </w:r>
          </w:p>
          <w:p w14:paraId="68B5F530" w14:textId="66785019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3</w:t>
            </w:r>
            <w:r w:rsidR="005E0237">
              <w:rPr>
                <w:rFonts w:ascii="Arial" w:hAnsi="Arial" w:cs="Arial"/>
                <w:sz w:val="18"/>
                <w:szCs w:val="18"/>
              </w:rPr>
              <w:t>5</w:t>
            </w:r>
            <w:r w:rsidRPr="00CF2A10">
              <w:rPr>
                <w:rFonts w:ascii="Arial" w:hAnsi="Arial" w:cs="Arial"/>
                <w:sz w:val="18"/>
                <w:szCs w:val="18"/>
              </w:rPr>
              <w:t xml:space="preserve"> Mb</w:t>
            </w:r>
          </w:p>
        </w:tc>
        <w:tc>
          <w:tcPr>
            <w:tcW w:w="1872" w:type="dxa"/>
            <w:vAlign w:val="center"/>
          </w:tcPr>
          <w:p w14:paraId="280C6929" w14:textId="77777777" w:rsidR="001C6DF7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Arb15</w:t>
            </w:r>
          </w:p>
          <w:p w14:paraId="278C0F47" w14:textId="2965236A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0.16 Mb</w:t>
            </w:r>
          </w:p>
        </w:tc>
        <w:tc>
          <w:tcPr>
            <w:tcW w:w="1080" w:type="dxa"/>
            <w:vAlign w:val="center"/>
          </w:tcPr>
          <w:p w14:paraId="4332CC4B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33</w:t>
            </w:r>
          </w:p>
        </w:tc>
      </w:tr>
      <w:tr w:rsidR="004057C6" w:rsidRPr="00CF2A10" w14:paraId="6C0D96C1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7BF27918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D7Uwm41-D7Mit16)/Shul</w:t>
            </w:r>
          </w:p>
        </w:tc>
        <w:tc>
          <w:tcPr>
            <w:tcW w:w="1350" w:type="dxa"/>
            <w:vAlign w:val="center"/>
          </w:tcPr>
          <w:p w14:paraId="201C8C6D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2</w:t>
            </w:r>
          </w:p>
        </w:tc>
        <w:tc>
          <w:tcPr>
            <w:tcW w:w="1872" w:type="dxa"/>
            <w:vAlign w:val="center"/>
          </w:tcPr>
          <w:p w14:paraId="0243EB12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Arb15</w:t>
            </w:r>
          </w:p>
          <w:p w14:paraId="029DD13B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0.16 Mb</w:t>
            </w:r>
          </w:p>
        </w:tc>
        <w:tc>
          <w:tcPr>
            <w:tcW w:w="1872" w:type="dxa"/>
            <w:vAlign w:val="center"/>
          </w:tcPr>
          <w:p w14:paraId="7B70870B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41</w:t>
            </w:r>
          </w:p>
          <w:p w14:paraId="26F9B43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0.59 Mb</w:t>
            </w:r>
          </w:p>
        </w:tc>
        <w:tc>
          <w:tcPr>
            <w:tcW w:w="1872" w:type="dxa"/>
            <w:vAlign w:val="center"/>
          </w:tcPr>
          <w:p w14:paraId="54829018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Mit16</w:t>
            </w:r>
          </w:p>
          <w:p w14:paraId="2FDECFD2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23.60 Mb</w:t>
            </w:r>
          </w:p>
        </w:tc>
        <w:tc>
          <w:tcPr>
            <w:tcW w:w="1872" w:type="dxa"/>
            <w:vAlign w:val="center"/>
          </w:tcPr>
          <w:p w14:paraId="11D782B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9</w:t>
            </w:r>
          </w:p>
          <w:p w14:paraId="13BF18CD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28.09 Mb</w:t>
            </w:r>
          </w:p>
        </w:tc>
        <w:tc>
          <w:tcPr>
            <w:tcW w:w="1080" w:type="dxa"/>
            <w:vAlign w:val="center"/>
          </w:tcPr>
          <w:p w14:paraId="2527344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46</w:t>
            </w:r>
          </w:p>
        </w:tc>
      </w:tr>
      <w:tr w:rsidR="004057C6" w:rsidRPr="00CF2A10" w14:paraId="411066DC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605D59D4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D7Uwm28-D7Mit16)/Shul</w:t>
            </w:r>
          </w:p>
        </w:tc>
        <w:tc>
          <w:tcPr>
            <w:tcW w:w="1350" w:type="dxa"/>
            <w:vAlign w:val="center"/>
          </w:tcPr>
          <w:p w14:paraId="784C139F" w14:textId="77777777" w:rsidR="004057C6" w:rsidRPr="00CF2A10" w:rsidRDefault="001E65D1" w:rsidP="00C2309E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3</w:t>
            </w:r>
          </w:p>
        </w:tc>
        <w:tc>
          <w:tcPr>
            <w:tcW w:w="1872" w:type="dxa"/>
            <w:vAlign w:val="center"/>
          </w:tcPr>
          <w:p w14:paraId="1999B366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41</w:t>
            </w:r>
          </w:p>
          <w:p w14:paraId="3884149D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0.59 Mb</w:t>
            </w:r>
          </w:p>
        </w:tc>
        <w:tc>
          <w:tcPr>
            <w:tcW w:w="1872" w:type="dxa"/>
            <w:vAlign w:val="center"/>
          </w:tcPr>
          <w:p w14:paraId="3E17AC98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8</w:t>
            </w:r>
          </w:p>
          <w:p w14:paraId="2D4509BA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68 Mb</w:t>
            </w:r>
          </w:p>
        </w:tc>
        <w:tc>
          <w:tcPr>
            <w:tcW w:w="1872" w:type="dxa"/>
            <w:vAlign w:val="center"/>
          </w:tcPr>
          <w:p w14:paraId="4C92FB7D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Mit16</w:t>
            </w:r>
          </w:p>
          <w:p w14:paraId="3DC6B8D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23.60 Mb</w:t>
            </w:r>
          </w:p>
        </w:tc>
        <w:tc>
          <w:tcPr>
            <w:tcW w:w="1872" w:type="dxa"/>
            <w:vAlign w:val="center"/>
          </w:tcPr>
          <w:p w14:paraId="0BAEB095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9</w:t>
            </w:r>
          </w:p>
          <w:p w14:paraId="47B903B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28.09 Mb</w:t>
            </w:r>
          </w:p>
        </w:tc>
        <w:tc>
          <w:tcPr>
            <w:tcW w:w="1080" w:type="dxa"/>
            <w:vAlign w:val="center"/>
          </w:tcPr>
          <w:p w14:paraId="1FD17208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48</w:t>
            </w:r>
          </w:p>
        </w:tc>
      </w:tr>
      <w:tr w:rsidR="004057C6" w:rsidRPr="00CF2A10" w14:paraId="4AE66C2A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2D46EA7A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-D7Uwm30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149E1B05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4</w:t>
            </w:r>
          </w:p>
        </w:tc>
        <w:tc>
          <w:tcPr>
            <w:tcW w:w="1872" w:type="dxa"/>
            <w:vAlign w:val="center"/>
          </w:tcPr>
          <w:p w14:paraId="107F5A5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Wox3</w:t>
            </w:r>
          </w:p>
          <w:p w14:paraId="00B9BF6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1.45 Mb</w:t>
            </w:r>
          </w:p>
        </w:tc>
        <w:tc>
          <w:tcPr>
            <w:tcW w:w="1872" w:type="dxa"/>
            <w:vAlign w:val="center"/>
          </w:tcPr>
          <w:p w14:paraId="70F0BFA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</w:t>
            </w:r>
          </w:p>
          <w:p w14:paraId="5EF5B02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.75 Mb</w:t>
            </w:r>
          </w:p>
        </w:tc>
        <w:tc>
          <w:tcPr>
            <w:tcW w:w="1872" w:type="dxa"/>
            <w:vAlign w:val="center"/>
          </w:tcPr>
          <w:p w14:paraId="1273B3F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0</w:t>
            </w:r>
          </w:p>
          <w:p w14:paraId="7BCCD95B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3.37 Mb</w:t>
            </w:r>
          </w:p>
        </w:tc>
        <w:tc>
          <w:tcPr>
            <w:tcW w:w="1872" w:type="dxa"/>
            <w:vAlign w:val="center"/>
          </w:tcPr>
          <w:p w14:paraId="7CBB8033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Got50</w:t>
            </w:r>
          </w:p>
          <w:p w14:paraId="4032266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5.27 Mb</w:t>
            </w:r>
          </w:p>
        </w:tc>
        <w:tc>
          <w:tcPr>
            <w:tcW w:w="1080" w:type="dxa"/>
            <w:vAlign w:val="center"/>
          </w:tcPr>
          <w:p w14:paraId="5EF728D5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27</w:t>
            </w:r>
          </w:p>
        </w:tc>
      </w:tr>
      <w:tr w:rsidR="004057C6" w:rsidRPr="00CF2A10" w14:paraId="5591633C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04D0599C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D7Rat</w:t>
            </w:r>
            <w:r w:rsidR="00CB61D3" w:rsidRPr="00CF2A10">
              <w:rPr>
                <w:rFonts w:ascii="Arial" w:hAnsi="Arial" w:cs="Arial"/>
                <w:sz w:val="18"/>
                <w:szCs w:val="18"/>
              </w:rPr>
              <w:t>42</w:t>
            </w:r>
            <w:r w:rsidRPr="00CF2A10">
              <w:rPr>
                <w:rFonts w:ascii="Arial" w:hAnsi="Arial" w:cs="Arial"/>
                <w:sz w:val="18"/>
                <w:szCs w:val="18"/>
              </w:rPr>
              <w:t>-</w:t>
            </w:r>
            <w:r w:rsidR="00CB61D3" w:rsidRPr="00CF2A10">
              <w:rPr>
                <w:rFonts w:ascii="Arial" w:hAnsi="Arial" w:cs="Arial"/>
                <w:sz w:val="18"/>
                <w:szCs w:val="18"/>
              </w:rPr>
              <w:t>D7Uwm33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480A5AB0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5</w:t>
            </w:r>
          </w:p>
        </w:tc>
        <w:tc>
          <w:tcPr>
            <w:tcW w:w="1872" w:type="dxa"/>
            <w:vAlign w:val="center"/>
          </w:tcPr>
          <w:p w14:paraId="5045E170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Mit5</w:t>
            </w:r>
          </w:p>
          <w:p w14:paraId="23E654D0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8.37 Mb</w:t>
            </w:r>
          </w:p>
        </w:tc>
        <w:tc>
          <w:tcPr>
            <w:tcW w:w="1872" w:type="dxa"/>
            <w:vAlign w:val="center"/>
          </w:tcPr>
          <w:p w14:paraId="56508235" w14:textId="77777777" w:rsidR="005825F2" w:rsidRPr="00CF2A10" w:rsidRDefault="005825F2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42</w:t>
            </w:r>
          </w:p>
          <w:p w14:paraId="69A01281" w14:textId="77777777" w:rsidR="004057C6" w:rsidRPr="00CF2A10" w:rsidRDefault="005825F2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2.23 Mb</w:t>
            </w:r>
          </w:p>
        </w:tc>
        <w:tc>
          <w:tcPr>
            <w:tcW w:w="1872" w:type="dxa"/>
            <w:vAlign w:val="center"/>
          </w:tcPr>
          <w:p w14:paraId="3CF2C43E" w14:textId="77777777" w:rsidR="004057C6" w:rsidRPr="00CF2A10" w:rsidRDefault="008E17A2" w:rsidP="00B4359B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</w:t>
            </w:r>
            <w:r w:rsidR="00CB61D3" w:rsidRPr="00CF2A10">
              <w:rPr>
                <w:rFonts w:ascii="Arial" w:hAnsi="Arial" w:cs="Arial"/>
                <w:i/>
                <w:sz w:val="18"/>
                <w:szCs w:val="18"/>
              </w:rPr>
              <w:t>wm33</w:t>
            </w:r>
          </w:p>
          <w:p w14:paraId="485F4F25" w14:textId="77777777" w:rsidR="004057C6" w:rsidRPr="00CF2A10" w:rsidRDefault="000A0C9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red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35 Mb</w:t>
            </w:r>
          </w:p>
        </w:tc>
        <w:tc>
          <w:tcPr>
            <w:tcW w:w="1872" w:type="dxa"/>
            <w:vAlign w:val="center"/>
          </w:tcPr>
          <w:p w14:paraId="0B6C295E" w14:textId="00065FFD" w:rsidR="00BB2BBB" w:rsidRPr="00AD5355" w:rsidRDefault="00BB2BBB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D5355">
              <w:rPr>
                <w:rFonts w:ascii="Arial" w:hAnsi="Arial" w:cs="Arial"/>
                <w:i/>
                <w:sz w:val="18"/>
                <w:szCs w:val="18"/>
              </w:rPr>
              <w:t>rgdv775930055-A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4F7BB65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9.73 Mb</w:t>
            </w:r>
          </w:p>
        </w:tc>
        <w:tc>
          <w:tcPr>
            <w:tcW w:w="1080" w:type="dxa"/>
            <w:vAlign w:val="center"/>
          </w:tcPr>
          <w:p w14:paraId="580F147A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364932</w:t>
            </w:r>
          </w:p>
        </w:tc>
      </w:tr>
      <w:tr w:rsidR="009978BF" w:rsidRPr="00CF2A10" w14:paraId="06C005D0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4598E99C" w14:textId="77777777" w:rsidR="009978BF" w:rsidRPr="00CF2A10" w:rsidRDefault="009978BF" w:rsidP="008826E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2</w:t>
            </w:r>
            <w:r w:rsidRPr="00CF2A10">
              <w:rPr>
                <w:rFonts w:ascii="Arial" w:hAnsi="Arial" w:cs="Arial"/>
                <w:sz w:val="18"/>
                <w:szCs w:val="18"/>
              </w:rPr>
              <w:t>-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1646E65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6</w:t>
            </w:r>
          </w:p>
        </w:tc>
        <w:tc>
          <w:tcPr>
            <w:tcW w:w="1872" w:type="dxa"/>
            <w:vAlign w:val="center"/>
          </w:tcPr>
          <w:p w14:paraId="38FF0A7E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4</w:t>
            </w:r>
          </w:p>
          <w:p w14:paraId="2B4265C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4.38 Mb</w:t>
            </w:r>
          </w:p>
        </w:tc>
        <w:tc>
          <w:tcPr>
            <w:tcW w:w="1872" w:type="dxa"/>
            <w:vAlign w:val="center"/>
          </w:tcPr>
          <w:p w14:paraId="2D47739D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2</w:t>
            </w:r>
          </w:p>
          <w:p w14:paraId="292B0C3A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4.64 Mb</w:t>
            </w:r>
          </w:p>
        </w:tc>
        <w:tc>
          <w:tcPr>
            <w:tcW w:w="1872" w:type="dxa"/>
            <w:vAlign w:val="center"/>
          </w:tcPr>
          <w:p w14:paraId="7380DDC4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31C89A1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77C48D69" w14:textId="50EB90B0" w:rsidR="009978BF" w:rsidRPr="001469F9" w:rsidRDefault="009978BF" w:rsidP="001469F9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4A71EF0D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0FECB3F2" w14:textId="77777777" w:rsidR="009978BF" w:rsidRPr="00CF2A10" w:rsidRDefault="009978BF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36</w:t>
            </w:r>
          </w:p>
        </w:tc>
      </w:tr>
      <w:tr w:rsidR="004057C6" w:rsidRPr="00CF2A10" w14:paraId="5B2E675B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0FABA733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-D7Rat</w:t>
            </w:r>
            <w:r w:rsidR="00AA382B" w:rsidRPr="00CF2A10">
              <w:rPr>
                <w:rFonts w:ascii="Arial" w:hAnsi="Arial" w:cs="Arial"/>
                <w:i/>
                <w:sz w:val="18"/>
                <w:szCs w:val="18"/>
              </w:rPr>
              <w:t>14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2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473A1091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7</w:t>
            </w:r>
          </w:p>
        </w:tc>
        <w:tc>
          <w:tcPr>
            <w:tcW w:w="1872" w:type="dxa"/>
            <w:vAlign w:val="center"/>
          </w:tcPr>
          <w:p w14:paraId="199A57A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Wox3</w:t>
            </w:r>
          </w:p>
          <w:p w14:paraId="512083D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1.45 Mb</w:t>
            </w:r>
          </w:p>
        </w:tc>
        <w:tc>
          <w:tcPr>
            <w:tcW w:w="1872" w:type="dxa"/>
            <w:vAlign w:val="center"/>
          </w:tcPr>
          <w:p w14:paraId="676FC75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</w:t>
            </w:r>
          </w:p>
          <w:p w14:paraId="463E6F4D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.75 Mb</w:t>
            </w:r>
          </w:p>
        </w:tc>
        <w:tc>
          <w:tcPr>
            <w:tcW w:w="1872" w:type="dxa"/>
            <w:vAlign w:val="center"/>
          </w:tcPr>
          <w:p w14:paraId="6440C6FF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</w:t>
            </w:r>
            <w:r w:rsidR="00AD1E65" w:rsidRPr="00CF2A10">
              <w:rPr>
                <w:rFonts w:ascii="Arial" w:hAnsi="Arial" w:cs="Arial"/>
                <w:i/>
                <w:sz w:val="18"/>
                <w:szCs w:val="18"/>
              </w:rPr>
              <w:t>14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2</w:t>
            </w:r>
          </w:p>
          <w:p w14:paraId="241EFF4D" w14:textId="77777777" w:rsidR="004057C6" w:rsidRPr="00CF2A10" w:rsidRDefault="00AD1E65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9.63 Mb</w:t>
            </w:r>
          </w:p>
        </w:tc>
        <w:tc>
          <w:tcPr>
            <w:tcW w:w="1872" w:type="dxa"/>
            <w:vAlign w:val="center"/>
          </w:tcPr>
          <w:p w14:paraId="5434FE92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42</w:t>
            </w:r>
          </w:p>
          <w:p w14:paraId="1016F97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0.76 Mb</w:t>
            </w:r>
          </w:p>
        </w:tc>
        <w:tc>
          <w:tcPr>
            <w:tcW w:w="1080" w:type="dxa"/>
            <w:vAlign w:val="center"/>
          </w:tcPr>
          <w:p w14:paraId="5C6CF636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663458</w:t>
            </w:r>
          </w:p>
        </w:tc>
      </w:tr>
      <w:tr w:rsidR="004057C6" w:rsidRPr="00CF2A10" w14:paraId="1A56A004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1E4003EC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Rat206-D7Uwm30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18E343DD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8</w:t>
            </w:r>
          </w:p>
        </w:tc>
        <w:tc>
          <w:tcPr>
            <w:tcW w:w="1872" w:type="dxa"/>
            <w:vAlign w:val="center"/>
          </w:tcPr>
          <w:p w14:paraId="61AF2191" w14:textId="1253BB2C" w:rsidR="004057C6" w:rsidRPr="00AD5355" w:rsidRDefault="006F6CA1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D5355">
              <w:rPr>
                <w:rFonts w:ascii="Arial" w:hAnsi="Arial" w:cs="Arial"/>
                <w:i/>
                <w:sz w:val="18"/>
                <w:szCs w:val="18"/>
              </w:rPr>
              <w:t>rgdv877215464-A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16A79EE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7.37</w:t>
            </w:r>
          </w:p>
        </w:tc>
        <w:tc>
          <w:tcPr>
            <w:tcW w:w="1872" w:type="dxa"/>
            <w:vAlign w:val="center"/>
          </w:tcPr>
          <w:p w14:paraId="3788CF7A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206</w:t>
            </w:r>
          </w:p>
          <w:p w14:paraId="168C4BF2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8.76</w:t>
            </w:r>
          </w:p>
        </w:tc>
        <w:tc>
          <w:tcPr>
            <w:tcW w:w="1872" w:type="dxa"/>
            <w:vAlign w:val="center"/>
          </w:tcPr>
          <w:p w14:paraId="1F4A477A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0</w:t>
            </w:r>
          </w:p>
          <w:p w14:paraId="7FA4CE83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3.37 Mb</w:t>
            </w:r>
          </w:p>
        </w:tc>
        <w:tc>
          <w:tcPr>
            <w:tcW w:w="1872" w:type="dxa"/>
            <w:vAlign w:val="center"/>
          </w:tcPr>
          <w:p w14:paraId="70936475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Got50</w:t>
            </w:r>
          </w:p>
          <w:p w14:paraId="6181D9DB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5.27 Mb</w:t>
            </w:r>
          </w:p>
        </w:tc>
        <w:tc>
          <w:tcPr>
            <w:tcW w:w="1080" w:type="dxa"/>
            <w:vAlign w:val="center"/>
          </w:tcPr>
          <w:p w14:paraId="4D8FA26A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29</w:t>
            </w:r>
          </w:p>
        </w:tc>
      </w:tr>
      <w:tr w:rsidR="004057C6" w:rsidRPr="00CF2A10" w14:paraId="4FDF255C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08457553" w14:textId="77777777" w:rsidR="004057C6" w:rsidRPr="00CF2A10" w:rsidRDefault="004057C6" w:rsidP="008826E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2-D7Uwm43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6BB2A9A5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9</w:t>
            </w:r>
          </w:p>
        </w:tc>
        <w:tc>
          <w:tcPr>
            <w:tcW w:w="1872" w:type="dxa"/>
            <w:vAlign w:val="center"/>
          </w:tcPr>
          <w:p w14:paraId="40231D7F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4</w:t>
            </w:r>
          </w:p>
          <w:p w14:paraId="1E2F630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4.38 Mb</w:t>
            </w:r>
          </w:p>
        </w:tc>
        <w:tc>
          <w:tcPr>
            <w:tcW w:w="1872" w:type="dxa"/>
            <w:vAlign w:val="center"/>
          </w:tcPr>
          <w:p w14:paraId="1AF71834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2</w:t>
            </w:r>
          </w:p>
          <w:p w14:paraId="146844C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4.64 Mb</w:t>
            </w:r>
          </w:p>
        </w:tc>
        <w:tc>
          <w:tcPr>
            <w:tcW w:w="1872" w:type="dxa"/>
            <w:vAlign w:val="center"/>
          </w:tcPr>
          <w:p w14:paraId="7F226CF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43</w:t>
            </w:r>
          </w:p>
          <w:p w14:paraId="66BC0DAF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3 Mb</w:t>
            </w:r>
          </w:p>
        </w:tc>
        <w:tc>
          <w:tcPr>
            <w:tcW w:w="1872" w:type="dxa"/>
            <w:vAlign w:val="center"/>
          </w:tcPr>
          <w:p w14:paraId="5765E27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7</w:t>
            </w:r>
          </w:p>
          <w:p w14:paraId="7AACEA28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4 Mb</w:t>
            </w:r>
          </w:p>
        </w:tc>
        <w:tc>
          <w:tcPr>
            <w:tcW w:w="1080" w:type="dxa"/>
            <w:vAlign w:val="center"/>
          </w:tcPr>
          <w:p w14:paraId="569FE9F4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663462</w:t>
            </w:r>
          </w:p>
        </w:tc>
      </w:tr>
      <w:tr w:rsidR="009978BF" w:rsidRPr="00CF2A10" w14:paraId="5BB59B47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3EA90D98" w14:textId="77777777" w:rsidR="009978BF" w:rsidRPr="00CF2A10" w:rsidRDefault="009978BF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D7Uwm33-D7Uwm27)/Shul</w:t>
            </w:r>
          </w:p>
        </w:tc>
        <w:tc>
          <w:tcPr>
            <w:tcW w:w="1350" w:type="dxa"/>
            <w:vAlign w:val="center"/>
          </w:tcPr>
          <w:p w14:paraId="767B4B8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0</w:t>
            </w:r>
          </w:p>
        </w:tc>
        <w:tc>
          <w:tcPr>
            <w:tcW w:w="1872" w:type="dxa"/>
            <w:vAlign w:val="center"/>
          </w:tcPr>
          <w:p w14:paraId="730D1C3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9</w:t>
            </w:r>
          </w:p>
          <w:p w14:paraId="590016DC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6.47 Mb</w:t>
            </w:r>
          </w:p>
        </w:tc>
        <w:tc>
          <w:tcPr>
            <w:tcW w:w="1872" w:type="dxa"/>
            <w:vAlign w:val="center"/>
          </w:tcPr>
          <w:p w14:paraId="7379EEA1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3</w:t>
            </w:r>
          </w:p>
          <w:p w14:paraId="27C4883B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35 Mb</w:t>
            </w:r>
          </w:p>
        </w:tc>
        <w:tc>
          <w:tcPr>
            <w:tcW w:w="1872" w:type="dxa"/>
            <w:vAlign w:val="center"/>
          </w:tcPr>
          <w:p w14:paraId="39AB0F1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726E75B0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12A5D1B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627F908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52D8A16C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44</w:t>
            </w:r>
          </w:p>
        </w:tc>
      </w:tr>
      <w:tr w:rsidR="009978BF" w:rsidRPr="00CF2A10" w14:paraId="29473C0F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6112D3F9" w14:textId="77777777" w:rsidR="009978BF" w:rsidRPr="00CF2A10" w:rsidRDefault="009978BF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249431173-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2A5AE7DA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1</w:t>
            </w:r>
          </w:p>
        </w:tc>
        <w:tc>
          <w:tcPr>
            <w:tcW w:w="1872" w:type="dxa"/>
            <w:vAlign w:val="center"/>
          </w:tcPr>
          <w:p w14:paraId="7C7D5B5A" w14:textId="314044F4" w:rsidR="00BC4C2A" w:rsidRPr="00CF2A10" w:rsidRDefault="00BC4C2A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rgdv775925571</w:t>
            </w:r>
            <w:r w:rsidR="00AD5355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="00DE2210" w:rsidRPr="00AD5355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70267EA2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46 Mb</w:t>
            </w:r>
          </w:p>
        </w:tc>
        <w:tc>
          <w:tcPr>
            <w:tcW w:w="1872" w:type="dxa"/>
            <w:vAlign w:val="center"/>
          </w:tcPr>
          <w:p w14:paraId="0FD4FF45" w14:textId="09A20070" w:rsidR="00BB2BBB" w:rsidRPr="00AD5355" w:rsidRDefault="00BB2BBB" w:rsidP="00BB2BB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D5355">
              <w:rPr>
                <w:rFonts w:ascii="Arial" w:hAnsi="Arial" w:cs="Arial"/>
                <w:i/>
                <w:sz w:val="18"/>
                <w:szCs w:val="18"/>
              </w:rPr>
              <w:t>rgdv775925951-C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7951BBA0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8.51 Mb</w:t>
            </w:r>
          </w:p>
        </w:tc>
        <w:tc>
          <w:tcPr>
            <w:tcW w:w="1872" w:type="dxa"/>
            <w:vAlign w:val="center"/>
          </w:tcPr>
          <w:p w14:paraId="4F97E6DB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1180319C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7DFBDD2C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1A97759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3F869677" w14:textId="77777777" w:rsidR="009978BF" w:rsidRPr="00CF2A10" w:rsidRDefault="008F0667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3210773</w:t>
            </w:r>
          </w:p>
        </w:tc>
      </w:tr>
      <w:tr w:rsidR="004057C6" w:rsidRPr="00CF2A10" w14:paraId="1B2BDF5F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2CD7C359" w14:textId="77777777" w:rsidR="004057C6" w:rsidRPr="00CF2A10" w:rsidRDefault="004057C6" w:rsidP="008826E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3-D7Uwm43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6C6DF423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2</w:t>
            </w:r>
          </w:p>
        </w:tc>
        <w:tc>
          <w:tcPr>
            <w:tcW w:w="1872" w:type="dxa"/>
            <w:vAlign w:val="center"/>
          </w:tcPr>
          <w:p w14:paraId="513BD58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9</w:t>
            </w:r>
          </w:p>
          <w:p w14:paraId="7F7A9A30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6.47 Mb</w:t>
            </w:r>
          </w:p>
        </w:tc>
        <w:tc>
          <w:tcPr>
            <w:tcW w:w="1872" w:type="dxa"/>
            <w:vAlign w:val="center"/>
          </w:tcPr>
          <w:p w14:paraId="1D7A2BF6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3</w:t>
            </w:r>
          </w:p>
          <w:p w14:paraId="72F52E0B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35 Mb</w:t>
            </w:r>
          </w:p>
        </w:tc>
        <w:tc>
          <w:tcPr>
            <w:tcW w:w="1872" w:type="dxa"/>
            <w:vAlign w:val="center"/>
          </w:tcPr>
          <w:p w14:paraId="42F4463F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43</w:t>
            </w:r>
          </w:p>
          <w:p w14:paraId="3037A83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3 Mb</w:t>
            </w:r>
          </w:p>
        </w:tc>
        <w:tc>
          <w:tcPr>
            <w:tcW w:w="1872" w:type="dxa"/>
            <w:vAlign w:val="center"/>
          </w:tcPr>
          <w:p w14:paraId="623E25B1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7</w:t>
            </w:r>
          </w:p>
          <w:p w14:paraId="0538E8F9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4 Mb</w:t>
            </w:r>
          </w:p>
        </w:tc>
        <w:tc>
          <w:tcPr>
            <w:tcW w:w="1080" w:type="dxa"/>
            <w:vAlign w:val="center"/>
          </w:tcPr>
          <w:p w14:paraId="734E3A9F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8663464</w:t>
            </w:r>
          </w:p>
        </w:tc>
      </w:tr>
      <w:tr w:rsidR="004057C6" w:rsidRPr="00CF2A10" w14:paraId="02E26096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7D2511DB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-D7Uwm31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122AF04E" w14:textId="77777777" w:rsidR="004057C6" w:rsidRPr="00CF2A10" w:rsidRDefault="001E65D1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3</w:t>
            </w:r>
          </w:p>
        </w:tc>
        <w:tc>
          <w:tcPr>
            <w:tcW w:w="1872" w:type="dxa"/>
            <w:vAlign w:val="center"/>
          </w:tcPr>
          <w:p w14:paraId="145189A0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Wox3</w:t>
            </w:r>
          </w:p>
          <w:p w14:paraId="171975D3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1.45 Mb</w:t>
            </w:r>
          </w:p>
        </w:tc>
        <w:tc>
          <w:tcPr>
            <w:tcW w:w="1872" w:type="dxa"/>
            <w:vAlign w:val="center"/>
          </w:tcPr>
          <w:p w14:paraId="46C9EA0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64</w:t>
            </w:r>
          </w:p>
          <w:p w14:paraId="4B250316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.75 Mb</w:t>
            </w:r>
          </w:p>
        </w:tc>
        <w:tc>
          <w:tcPr>
            <w:tcW w:w="1872" w:type="dxa"/>
            <w:vAlign w:val="center"/>
          </w:tcPr>
          <w:p w14:paraId="65F44153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1</w:t>
            </w:r>
          </w:p>
          <w:p w14:paraId="667B014A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6.14 Mb</w:t>
            </w:r>
          </w:p>
        </w:tc>
        <w:tc>
          <w:tcPr>
            <w:tcW w:w="1872" w:type="dxa"/>
            <w:vAlign w:val="center"/>
          </w:tcPr>
          <w:p w14:paraId="17ED628E" w14:textId="345A48DE" w:rsidR="004057C6" w:rsidRPr="00CF2A10" w:rsidRDefault="00EB4F12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B4F12">
              <w:rPr>
                <w:rFonts w:ascii="Arial" w:hAnsi="Arial" w:cs="Arial"/>
                <w:i/>
                <w:sz w:val="18"/>
                <w:szCs w:val="18"/>
              </w:rPr>
              <w:t>rs198654169</w:t>
            </w:r>
          </w:p>
          <w:p w14:paraId="08EA9FE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6.86 Mb</w:t>
            </w:r>
          </w:p>
        </w:tc>
        <w:tc>
          <w:tcPr>
            <w:tcW w:w="1080" w:type="dxa"/>
            <w:vAlign w:val="center"/>
          </w:tcPr>
          <w:p w14:paraId="2C0625BC" w14:textId="77777777" w:rsidR="004057C6" w:rsidRPr="00CF2A10" w:rsidRDefault="004057C6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31</w:t>
            </w:r>
          </w:p>
        </w:tc>
      </w:tr>
      <w:tr w:rsidR="009978BF" w:rsidRPr="00CF2A10" w14:paraId="406F75C9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41A01250" w14:textId="77777777" w:rsidR="009978BF" w:rsidRPr="00CF2A10" w:rsidRDefault="009978BF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="000F6538" w:rsidRPr="00CF2A10">
              <w:rPr>
                <w:rFonts w:ascii="Arial" w:hAnsi="Arial" w:cs="Arial"/>
                <w:sz w:val="18"/>
                <w:szCs w:val="18"/>
              </w:rPr>
              <w:t>D7Arb15</w:t>
            </w:r>
            <w:r w:rsidRPr="00CF2A10">
              <w:rPr>
                <w:rFonts w:ascii="Arial" w:hAnsi="Arial" w:cs="Arial"/>
                <w:sz w:val="18"/>
                <w:szCs w:val="18"/>
              </w:rPr>
              <w:t>-D7Uwm27)/Shul</w:t>
            </w:r>
          </w:p>
        </w:tc>
        <w:tc>
          <w:tcPr>
            <w:tcW w:w="1350" w:type="dxa"/>
            <w:vAlign w:val="center"/>
          </w:tcPr>
          <w:p w14:paraId="34EB6D4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4</w:t>
            </w:r>
          </w:p>
        </w:tc>
        <w:tc>
          <w:tcPr>
            <w:tcW w:w="1872" w:type="dxa"/>
            <w:vAlign w:val="center"/>
          </w:tcPr>
          <w:p w14:paraId="46CBB141" w14:textId="26F77A38" w:rsidR="00763384" w:rsidRPr="00B86014" w:rsidRDefault="00763384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86014">
              <w:rPr>
                <w:rFonts w:ascii="Arial" w:hAnsi="Arial" w:cs="Arial"/>
                <w:i/>
                <w:sz w:val="18"/>
                <w:szCs w:val="18"/>
              </w:rPr>
              <w:t>rgdv775925951-C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0F5BE581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8.51 Mb</w:t>
            </w:r>
          </w:p>
        </w:tc>
        <w:tc>
          <w:tcPr>
            <w:tcW w:w="1872" w:type="dxa"/>
            <w:vAlign w:val="center"/>
          </w:tcPr>
          <w:p w14:paraId="53804600" w14:textId="77777777" w:rsidR="009978BF" w:rsidRPr="00CF2A10" w:rsidRDefault="009978BF" w:rsidP="00B4359B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</w:t>
            </w:r>
            <w:r w:rsidR="00150AD3" w:rsidRPr="00CF2A10">
              <w:rPr>
                <w:rFonts w:ascii="Arial" w:hAnsi="Arial" w:cs="Arial"/>
                <w:i/>
                <w:sz w:val="18"/>
                <w:szCs w:val="18"/>
              </w:rPr>
              <w:t>Arb15</w:t>
            </w:r>
          </w:p>
          <w:p w14:paraId="7B0A5A6B" w14:textId="77777777" w:rsidR="009978BF" w:rsidRPr="00CF2A10" w:rsidRDefault="00150AD3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0.16</w:t>
            </w:r>
            <w:r w:rsidR="009978BF" w:rsidRPr="00CF2A10">
              <w:rPr>
                <w:rFonts w:ascii="Arial" w:hAnsi="Arial" w:cs="Arial"/>
                <w:sz w:val="18"/>
                <w:szCs w:val="18"/>
              </w:rPr>
              <w:t xml:space="preserve"> Mb</w:t>
            </w:r>
          </w:p>
        </w:tc>
        <w:tc>
          <w:tcPr>
            <w:tcW w:w="1872" w:type="dxa"/>
            <w:vAlign w:val="center"/>
          </w:tcPr>
          <w:p w14:paraId="573BB4B4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289044B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41A90CD4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676DCC40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7A41914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364936</w:t>
            </w:r>
          </w:p>
        </w:tc>
      </w:tr>
      <w:tr w:rsidR="004057C6" w:rsidRPr="00CF2A10" w14:paraId="5839BA27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0F0678F6" w14:textId="77777777" w:rsidR="004057C6" w:rsidRPr="00CF2A10" w:rsidRDefault="004057C6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249431173-D7Uwm28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065B4026" w14:textId="77777777" w:rsidR="004057C6" w:rsidRPr="00CF2A10" w:rsidRDefault="003C48AC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5</w:t>
            </w:r>
          </w:p>
        </w:tc>
        <w:tc>
          <w:tcPr>
            <w:tcW w:w="1872" w:type="dxa"/>
            <w:vAlign w:val="center"/>
          </w:tcPr>
          <w:p w14:paraId="75B8AFEB" w14:textId="7F186C4A" w:rsidR="00BC4C2A" w:rsidRPr="00CF2A10" w:rsidRDefault="00BC4C2A" w:rsidP="00BC4C2A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rgdv77592557</w:t>
            </w:r>
            <w:r w:rsidRPr="005F28BB">
              <w:rPr>
                <w:rFonts w:ascii="Arial" w:hAnsi="Arial" w:cs="Arial"/>
                <w:i/>
                <w:sz w:val="18"/>
                <w:szCs w:val="18"/>
              </w:rPr>
              <w:t>1</w:t>
            </w:r>
            <w:r w:rsidR="005F28BB">
              <w:rPr>
                <w:rFonts w:ascii="Arial" w:hAnsi="Arial" w:cs="Arial"/>
                <w:i/>
                <w:sz w:val="18"/>
                <w:szCs w:val="18"/>
              </w:rPr>
              <w:t>-</w:t>
            </w:r>
            <w:r w:rsidRPr="005F28BB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4941BA7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7.46 Mb</w:t>
            </w:r>
          </w:p>
        </w:tc>
        <w:tc>
          <w:tcPr>
            <w:tcW w:w="1872" w:type="dxa"/>
            <w:vAlign w:val="center"/>
          </w:tcPr>
          <w:p w14:paraId="799B36E0" w14:textId="66FF4AB1" w:rsidR="00BB2BBB" w:rsidRPr="00B86014" w:rsidRDefault="00BB2BBB" w:rsidP="00BB2BB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86014">
              <w:rPr>
                <w:rFonts w:ascii="Arial" w:hAnsi="Arial" w:cs="Arial"/>
                <w:i/>
                <w:sz w:val="18"/>
                <w:szCs w:val="18"/>
              </w:rPr>
              <w:t>rgdv775925951-C</w:t>
            </w:r>
            <w:r w:rsidR="00727EEA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  <w:p w14:paraId="529532C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98.51 Mb</w:t>
            </w:r>
          </w:p>
        </w:tc>
        <w:tc>
          <w:tcPr>
            <w:tcW w:w="1872" w:type="dxa"/>
            <w:vAlign w:val="center"/>
          </w:tcPr>
          <w:p w14:paraId="40CAAD07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8</w:t>
            </w:r>
          </w:p>
          <w:p w14:paraId="3A5CB51E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68 Mb</w:t>
            </w:r>
          </w:p>
        </w:tc>
        <w:tc>
          <w:tcPr>
            <w:tcW w:w="1872" w:type="dxa"/>
            <w:vAlign w:val="center"/>
          </w:tcPr>
          <w:p w14:paraId="119D15FF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9</w:t>
            </w:r>
          </w:p>
          <w:p w14:paraId="52617FCC" w14:textId="77777777" w:rsidR="004057C6" w:rsidRPr="00CF2A10" w:rsidRDefault="004057C6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75</w:t>
            </w:r>
          </w:p>
        </w:tc>
        <w:tc>
          <w:tcPr>
            <w:tcW w:w="1080" w:type="dxa"/>
            <w:vAlign w:val="center"/>
          </w:tcPr>
          <w:p w14:paraId="01709CBD" w14:textId="77777777" w:rsidR="004057C6" w:rsidRPr="00CF2A10" w:rsidRDefault="00792691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3210774</w:t>
            </w:r>
          </w:p>
        </w:tc>
      </w:tr>
      <w:tr w:rsidR="009978BF" w:rsidRPr="00CF2A10" w14:paraId="312D4301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39A74C8D" w14:textId="77777777" w:rsidR="009978BF" w:rsidRPr="00CF2A10" w:rsidRDefault="009978BF" w:rsidP="008826E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rs199006987-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62308F1E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6</w:t>
            </w:r>
          </w:p>
        </w:tc>
        <w:tc>
          <w:tcPr>
            <w:tcW w:w="1872" w:type="dxa"/>
            <w:vAlign w:val="center"/>
          </w:tcPr>
          <w:p w14:paraId="7BEF6031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rs198543052</w:t>
            </w:r>
          </w:p>
          <w:p w14:paraId="294A2007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17 Mb</w:t>
            </w:r>
          </w:p>
        </w:tc>
        <w:tc>
          <w:tcPr>
            <w:tcW w:w="1872" w:type="dxa"/>
            <w:vAlign w:val="center"/>
          </w:tcPr>
          <w:p w14:paraId="1BBB797F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rs199006987</w:t>
            </w:r>
          </w:p>
          <w:p w14:paraId="0230C586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highlight w:val="red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42 Mb</w:t>
            </w:r>
          </w:p>
        </w:tc>
        <w:tc>
          <w:tcPr>
            <w:tcW w:w="1872" w:type="dxa"/>
            <w:vAlign w:val="center"/>
          </w:tcPr>
          <w:p w14:paraId="241644A1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055388A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70ADD63D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33BCA9C2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67C950CA" w14:textId="77777777" w:rsidR="009978BF" w:rsidRPr="00CF2A10" w:rsidRDefault="009978BF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364934</w:t>
            </w:r>
          </w:p>
        </w:tc>
      </w:tr>
      <w:tr w:rsidR="009978BF" w:rsidRPr="00CF2A10" w14:paraId="1169D3A5" w14:textId="77777777" w:rsidTr="001F156D">
        <w:trPr>
          <w:trHeight w:val="576"/>
          <w:jc w:val="center"/>
        </w:trPr>
        <w:tc>
          <w:tcPr>
            <w:tcW w:w="2095" w:type="dxa"/>
            <w:vAlign w:val="center"/>
          </w:tcPr>
          <w:p w14:paraId="30704D3D" w14:textId="77777777" w:rsidR="009978BF" w:rsidRPr="00CF2A10" w:rsidRDefault="009978BF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6-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vAlign w:val="center"/>
          </w:tcPr>
          <w:p w14:paraId="5F4FE8C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7</w:t>
            </w:r>
          </w:p>
        </w:tc>
        <w:tc>
          <w:tcPr>
            <w:tcW w:w="1872" w:type="dxa"/>
            <w:vAlign w:val="center"/>
          </w:tcPr>
          <w:p w14:paraId="17A1653F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5</w:t>
            </w:r>
          </w:p>
          <w:p w14:paraId="25B5E4A6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78 Mb</w:t>
            </w:r>
          </w:p>
        </w:tc>
        <w:tc>
          <w:tcPr>
            <w:tcW w:w="1872" w:type="dxa"/>
            <w:vAlign w:val="center"/>
          </w:tcPr>
          <w:p w14:paraId="4E11881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6</w:t>
            </w:r>
          </w:p>
          <w:p w14:paraId="119E1D9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0 Mb</w:t>
            </w:r>
          </w:p>
        </w:tc>
        <w:tc>
          <w:tcPr>
            <w:tcW w:w="1872" w:type="dxa"/>
            <w:vAlign w:val="center"/>
          </w:tcPr>
          <w:p w14:paraId="79E1F7C7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6CEB89E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vAlign w:val="center"/>
          </w:tcPr>
          <w:p w14:paraId="23161918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60F9771C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vAlign w:val="center"/>
          </w:tcPr>
          <w:p w14:paraId="5D5B44C3" w14:textId="77777777" w:rsidR="009978BF" w:rsidRPr="00CF2A10" w:rsidRDefault="009978BF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38</w:t>
            </w:r>
          </w:p>
        </w:tc>
      </w:tr>
      <w:tr w:rsidR="009978BF" w:rsidRPr="00CF2A10" w14:paraId="6830A6DA" w14:textId="77777777" w:rsidTr="007A1634">
        <w:trPr>
          <w:trHeight w:val="576"/>
          <w:jc w:val="center"/>
        </w:trPr>
        <w:tc>
          <w:tcPr>
            <w:tcW w:w="2095" w:type="dxa"/>
            <w:tcBorders>
              <w:bottom w:val="double" w:sz="4" w:space="0" w:color="auto"/>
            </w:tcBorders>
            <w:vAlign w:val="center"/>
          </w:tcPr>
          <w:p w14:paraId="23E91C83" w14:textId="00B8B412" w:rsidR="009978BF" w:rsidRPr="00CF2A10" w:rsidRDefault="009978BF" w:rsidP="008826E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ACI.BN-(</w:t>
            </w: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8-D7Uwm27</w:t>
            </w:r>
            <w:r w:rsidRPr="00CF2A10">
              <w:rPr>
                <w:rFonts w:ascii="Arial" w:hAnsi="Arial" w:cs="Arial"/>
                <w:sz w:val="18"/>
                <w:szCs w:val="18"/>
              </w:rPr>
              <w:t>)/Shul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40F7909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Ept7.18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7472401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7</w:t>
            </w:r>
          </w:p>
          <w:p w14:paraId="5E110F96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4 Mb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4F8FE2E7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38</w:t>
            </w:r>
          </w:p>
          <w:p w14:paraId="5E00A9F5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1.99 Mb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5A850760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Uwm27</w:t>
            </w:r>
          </w:p>
          <w:p w14:paraId="3C78D2E1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64 Mb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14:paraId="023ED5E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F2A10">
              <w:rPr>
                <w:rFonts w:ascii="Arial" w:hAnsi="Arial" w:cs="Arial"/>
                <w:i/>
                <w:sz w:val="18"/>
                <w:szCs w:val="18"/>
              </w:rPr>
              <w:t>D7Rat17</w:t>
            </w:r>
            <w:r w:rsidRPr="00CF2A10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</w:t>
            </w:r>
          </w:p>
          <w:p w14:paraId="7BCFC863" w14:textId="77777777" w:rsidR="009978BF" w:rsidRPr="00CF2A10" w:rsidRDefault="009978BF" w:rsidP="00B4359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103.85 Mb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6D476D15" w14:textId="77777777" w:rsidR="009978BF" w:rsidRPr="00CF2A10" w:rsidRDefault="009978BF" w:rsidP="00B435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2A10">
              <w:rPr>
                <w:rFonts w:ascii="Arial" w:hAnsi="Arial" w:cs="Arial"/>
                <w:sz w:val="18"/>
                <w:szCs w:val="18"/>
              </w:rPr>
              <w:t>7248740</w:t>
            </w:r>
          </w:p>
        </w:tc>
      </w:tr>
    </w:tbl>
    <w:p w14:paraId="2D7DEC83" w14:textId="77777777" w:rsidR="004C60BF" w:rsidRPr="00B468A3" w:rsidRDefault="004C60BF" w:rsidP="001F156D">
      <w:pPr>
        <w:spacing w:after="0"/>
        <w:rPr>
          <w:rFonts w:ascii="Arial" w:hAnsi="Arial" w:cs="Arial"/>
          <w:sz w:val="18"/>
          <w:szCs w:val="18"/>
        </w:rPr>
      </w:pPr>
    </w:p>
    <w:p w14:paraId="52E725F8" w14:textId="77777777" w:rsidR="004C60BF" w:rsidRPr="00C55BF5" w:rsidRDefault="005B3CE1" w:rsidP="00E340E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55BF5">
        <w:rPr>
          <w:rFonts w:ascii="Arial" w:hAnsi="Arial" w:cs="Arial"/>
          <w:sz w:val="24"/>
          <w:szCs w:val="24"/>
          <w:vertAlign w:val="superscript"/>
        </w:rPr>
        <w:t>1</w:t>
      </w:r>
      <w:r w:rsidR="004C60BF" w:rsidRPr="00C55BF5">
        <w:rPr>
          <w:rFonts w:ascii="Arial" w:hAnsi="Arial" w:cs="Arial"/>
          <w:sz w:val="24"/>
          <w:szCs w:val="24"/>
        </w:rPr>
        <w:t xml:space="preserve"> Rat Genome Databas</w:t>
      </w:r>
      <w:r w:rsidR="004C60BF" w:rsidRPr="003930E5">
        <w:rPr>
          <w:rFonts w:ascii="Arial" w:hAnsi="Arial" w:cs="Arial"/>
          <w:sz w:val="24"/>
          <w:szCs w:val="24"/>
        </w:rPr>
        <w:t xml:space="preserve">e, </w:t>
      </w:r>
      <w:hyperlink r:id="rId5" w:history="1">
        <w:r w:rsidR="009978BF" w:rsidRPr="003930E5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http://rgd.mcw.edu</w:t>
        </w:r>
      </w:hyperlink>
    </w:p>
    <w:p w14:paraId="00EDD4C0" w14:textId="3CD60B79" w:rsidR="00A8326A" w:rsidRDefault="009978BF" w:rsidP="00B468A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55BF5">
        <w:rPr>
          <w:rFonts w:ascii="Arial" w:hAnsi="Arial" w:cs="Arial"/>
          <w:sz w:val="24"/>
          <w:szCs w:val="24"/>
          <w:vertAlign w:val="superscript"/>
        </w:rPr>
        <w:t>2</w:t>
      </w:r>
      <w:r w:rsidRPr="00C55BF5">
        <w:rPr>
          <w:rFonts w:ascii="Arial" w:hAnsi="Arial" w:cs="Arial"/>
          <w:sz w:val="24"/>
          <w:szCs w:val="24"/>
        </w:rPr>
        <w:t xml:space="preserve"> </w:t>
      </w:r>
      <w:r w:rsidR="00831020" w:rsidRPr="00831020">
        <w:rPr>
          <w:rFonts w:ascii="Arial" w:hAnsi="Arial" w:cs="Arial"/>
          <w:i/>
          <w:sz w:val="24"/>
          <w:szCs w:val="24"/>
        </w:rPr>
        <w:t>D7Rat17</w:t>
      </w:r>
      <w:r w:rsidRPr="00C55BF5">
        <w:rPr>
          <w:rFonts w:ascii="Arial" w:hAnsi="Arial" w:cs="Arial"/>
          <w:sz w:val="24"/>
          <w:szCs w:val="24"/>
        </w:rPr>
        <w:t xml:space="preserve"> </w:t>
      </w:r>
      <w:r w:rsidR="008D01FD">
        <w:rPr>
          <w:rFonts w:ascii="Arial" w:hAnsi="Arial" w:cs="Arial"/>
          <w:sz w:val="24"/>
          <w:szCs w:val="24"/>
        </w:rPr>
        <w:t>is annotated to two locations in Rnor_v.6.0</w:t>
      </w:r>
      <w:r w:rsidR="001469F9">
        <w:rPr>
          <w:rFonts w:ascii="Arial" w:hAnsi="Arial" w:cs="Arial"/>
          <w:sz w:val="24"/>
          <w:szCs w:val="24"/>
        </w:rPr>
        <w:t>, both on RNO7 (103.79 Mb and 103.85 Mb)</w:t>
      </w:r>
      <w:r w:rsidRPr="00C55BF5">
        <w:rPr>
          <w:rFonts w:ascii="Arial" w:hAnsi="Arial" w:cs="Arial"/>
          <w:sz w:val="24"/>
          <w:szCs w:val="24"/>
        </w:rPr>
        <w:t>.</w:t>
      </w:r>
      <w:r w:rsidR="008D01FD">
        <w:rPr>
          <w:rFonts w:ascii="Arial" w:hAnsi="Arial" w:cs="Arial"/>
          <w:sz w:val="24"/>
          <w:szCs w:val="24"/>
        </w:rPr>
        <w:t xml:space="preserve"> </w:t>
      </w:r>
      <w:r w:rsidR="0003053D" w:rsidRPr="00C55BF5">
        <w:rPr>
          <w:rFonts w:ascii="Arial" w:hAnsi="Arial" w:cs="Arial"/>
          <w:sz w:val="24"/>
          <w:szCs w:val="24"/>
        </w:rPr>
        <w:t xml:space="preserve"> See discussion</w:t>
      </w:r>
      <w:r w:rsidR="001469F9">
        <w:rPr>
          <w:rFonts w:ascii="Arial" w:hAnsi="Arial" w:cs="Arial"/>
          <w:sz w:val="24"/>
          <w:szCs w:val="24"/>
        </w:rPr>
        <w:t xml:space="preserve"> for details</w:t>
      </w:r>
      <w:r w:rsidR="0003053D" w:rsidRPr="00C55BF5">
        <w:rPr>
          <w:rFonts w:ascii="Arial" w:hAnsi="Arial" w:cs="Arial"/>
          <w:sz w:val="24"/>
          <w:szCs w:val="24"/>
        </w:rPr>
        <w:t>.</w:t>
      </w:r>
    </w:p>
    <w:p w14:paraId="614713E7" w14:textId="52A4A82E" w:rsidR="005F28BB" w:rsidRPr="00C55BF5" w:rsidRDefault="005F28BB" w:rsidP="00B468A3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3</w:t>
      </w:r>
      <w:r w:rsidRPr="00C55BF5">
        <w:rPr>
          <w:rFonts w:ascii="Arial" w:hAnsi="Arial" w:cs="Arial"/>
          <w:sz w:val="24"/>
          <w:szCs w:val="24"/>
        </w:rPr>
        <w:t xml:space="preserve"> </w:t>
      </w:r>
      <w:r w:rsidR="00FB102D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se SNPs are registered in </w:t>
      </w:r>
      <w:r w:rsidR="003930E5">
        <w:rPr>
          <w:rFonts w:ascii="Arial" w:hAnsi="Arial" w:cs="Arial"/>
          <w:sz w:val="24"/>
          <w:szCs w:val="24"/>
        </w:rPr>
        <w:t>RGD</w:t>
      </w:r>
      <w:r>
        <w:rPr>
          <w:rFonts w:ascii="Arial" w:hAnsi="Arial" w:cs="Arial"/>
          <w:sz w:val="24"/>
          <w:szCs w:val="24"/>
        </w:rPr>
        <w:t xml:space="preserve"> and have been submitted </w:t>
      </w:r>
      <w:r w:rsidR="005D0A0D">
        <w:rPr>
          <w:rFonts w:ascii="Arial" w:hAnsi="Arial" w:cs="Arial"/>
          <w:sz w:val="24"/>
          <w:szCs w:val="24"/>
        </w:rPr>
        <w:t xml:space="preserve">for deposition in the European Variation Archive (study number </w:t>
      </w:r>
      <w:r w:rsidR="005D0A0D" w:rsidRPr="005D0A0D">
        <w:rPr>
          <w:rFonts w:ascii="Arial" w:hAnsi="Arial" w:cs="Arial"/>
          <w:sz w:val="24"/>
          <w:szCs w:val="24"/>
        </w:rPr>
        <w:t>PRJEB22833</w:t>
      </w:r>
      <w:r w:rsidR="005D0A0D">
        <w:rPr>
          <w:rFonts w:ascii="Arial" w:hAnsi="Arial" w:cs="Arial"/>
          <w:sz w:val="24"/>
          <w:szCs w:val="24"/>
        </w:rPr>
        <w:t xml:space="preserve"> in the European Nucleotide Archive, </w:t>
      </w:r>
      <w:r w:rsidR="005D0A0D" w:rsidRPr="005D0A0D">
        <w:rPr>
          <w:rFonts w:ascii="Arial" w:hAnsi="Arial" w:cs="Arial"/>
          <w:sz w:val="24"/>
          <w:szCs w:val="24"/>
        </w:rPr>
        <w:t>https://www.ebi.ac.uk/ena</w:t>
      </w:r>
      <w:r w:rsidR="005D0A0D">
        <w:rPr>
          <w:rFonts w:ascii="Arial" w:hAnsi="Arial" w:cs="Arial"/>
          <w:sz w:val="24"/>
          <w:szCs w:val="24"/>
        </w:rPr>
        <w:t>).</w:t>
      </w:r>
    </w:p>
    <w:sectPr w:rsidR="005F28BB" w:rsidRPr="00C55BF5" w:rsidSect="002478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E0FD7"/>
    <w:multiLevelType w:val="hybridMultilevel"/>
    <w:tmpl w:val="7578E2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E54FD"/>
    <w:multiLevelType w:val="hybridMultilevel"/>
    <w:tmpl w:val="6EE6E39A"/>
    <w:lvl w:ilvl="0" w:tplc="38128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22888"/>
    <w:multiLevelType w:val="hybridMultilevel"/>
    <w:tmpl w:val="8FFEA7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0B"/>
    <w:rsid w:val="0003053D"/>
    <w:rsid w:val="0005252F"/>
    <w:rsid w:val="00083D72"/>
    <w:rsid w:val="000A0C96"/>
    <w:rsid w:val="000A3099"/>
    <w:rsid w:val="000A3A44"/>
    <w:rsid w:val="000F6538"/>
    <w:rsid w:val="001413E9"/>
    <w:rsid w:val="00143E84"/>
    <w:rsid w:val="0014546E"/>
    <w:rsid w:val="001469F9"/>
    <w:rsid w:val="00150AD3"/>
    <w:rsid w:val="00170BE8"/>
    <w:rsid w:val="001823C4"/>
    <w:rsid w:val="00184CF5"/>
    <w:rsid w:val="00186141"/>
    <w:rsid w:val="00195ED0"/>
    <w:rsid w:val="001A7E3C"/>
    <w:rsid w:val="001C6DF7"/>
    <w:rsid w:val="001D049B"/>
    <w:rsid w:val="001E65D1"/>
    <w:rsid w:val="001F156D"/>
    <w:rsid w:val="001F169D"/>
    <w:rsid w:val="001F1998"/>
    <w:rsid w:val="0024174B"/>
    <w:rsid w:val="00244E80"/>
    <w:rsid w:val="002478F3"/>
    <w:rsid w:val="00297D46"/>
    <w:rsid w:val="002A5C7E"/>
    <w:rsid w:val="002C6891"/>
    <w:rsid w:val="002C760B"/>
    <w:rsid w:val="002F33A9"/>
    <w:rsid w:val="002F42BC"/>
    <w:rsid w:val="00311E96"/>
    <w:rsid w:val="003505E5"/>
    <w:rsid w:val="003573C8"/>
    <w:rsid w:val="003930E5"/>
    <w:rsid w:val="003C48AC"/>
    <w:rsid w:val="003D3C62"/>
    <w:rsid w:val="003D408C"/>
    <w:rsid w:val="003D6338"/>
    <w:rsid w:val="003D750E"/>
    <w:rsid w:val="004057C6"/>
    <w:rsid w:val="00407D98"/>
    <w:rsid w:val="004328F8"/>
    <w:rsid w:val="00446652"/>
    <w:rsid w:val="0045657C"/>
    <w:rsid w:val="00467605"/>
    <w:rsid w:val="004C60BF"/>
    <w:rsid w:val="004D1CDF"/>
    <w:rsid w:val="004E2BFA"/>
    <w:rsid w:val="004F197C"/>
    <w:rsid w:val="0053666B"/>
    <w:rsid w:val="005825F2"/>
    <w:rsid w:val="00587D13"/>
    <w:rsid w:val="0059495F"/>
    <w:rsid w:val="005B3CE1"/>
    <w:rsid w:val="005B609D"/>
    <w:rsid w:val="005D0A0D"/>
    <w:rsid w:val="005D5FE8"/>
    <w:rsid w:val="005E0237"/>
    <w:rsid w:val="005F28BB"/>
    <w:rsid w:val="00604E23"/>
    <w:rsid w:val="006239B0"/>
    <w:rsid w:val="00624AC8"/>
    <w:rsid w:val="00654CA2"/>
    <w:rsid w:val="00664E1B"/>
    <w:rsid w:val="00673233"/>
    <w:rsid w:val="006A39E3"/>
    <w:rsid w:val="006D7E3C"/>
    <w:rsid w:val="006E7470"/>
    <w:rsid w:val="006F6CA1"/>
    <w:rsid w:val="006F750F"/>
    <w:rsid w:val="00720FED"/>
    <w:rsid w:val="00723D58"/>
    <w:rsid w:val="00727EEA"/>
    <w:rsid w:val="00731EC2"/>
    <w:rsid w:val="00732A1F"/>
    <w:rsid w:val="007452E2"/>
    <w:rsid w:val="00745BB8"/>
    <w:rsid w:val="00763384"/>
    <w:rsid w:val="00766FFB"/>
    <w:rsid w:val="007744E5"/>
    <w:rsid w:val="0077671F"/>
    <w:rsid w:val="0078617C"/>
    <w:rsid w:val="00792691"/>
    <w:rsid w:val="007A1634"/>
    <w:rsid w:val="007A7A59"/>
    <w:rsid w:val="007B7CD7"/>
    <w:rsid w:val="007E4BDF"/>
    <w:rsid w:val="007F6417"/>
    <w:rsid w:val="007F7169"/>
    <w:rsid w:val="00831020"/>
    <w:rsid w:val="0083519A"/>
    <w:rsid w:val="00867523"/>
    <w:rsid w:val="008826EC"/>
    <w:rsid w:val="00884153"/>
    <w:rsid w:val="008D01FD"/>
    <w:rsid w:val="008E17A2"/>
    <w:rsid w:val="008F0667"/>
    <w:rsid w:val="00903A31"/>
    <w:rsid w:val="009263C5"/>
    <w:rsid w:val="009358E3"/>
    <w:rsid w:val="009978BF"/>
    <w:rsid w:val="009B7A29"/>
    <w:rsid w:val="009B7CB8"/>
    <w:rsid w:val="009C1786"/>
    <w:rsid w:val="00A1062D"/>
    <w:rsid w:val="00A2266B"/>
    <w:rsid w:val="00A43728"/>
    <w:rsid w:val="00A5599A"/>
    <w:rsid w:val="00A574FC"/>
    <w:rsid w:val="00A6494D"/>
    <w:rsid w:val="00A65E53"/>
    <w:rsid w:val="00A825F8"/>
    <w:rsid w:val="00A8326A"/>
    <w:rsid w:val="00A92368"/>
    <w:rsid w:val="00A92A6F"/>
    <w:rsid w:val="00AA382B"/>
    <w:rsid w:val="00AA6CAF"/>
    <w:rsid w:val="00AC76CE"/>
    <w:rsid w:val="00AD1E65"/>
    <w:rsid w:val="00AD3716"/>
    <w:rsid w:val="00AD5355"/>
    <w:rsid w:val="00B05002"/>
    <w:rsid w:val="00B063A9"/>
    <w:rsid w:val="00B24BC5"/>
    <w:rsid w:val="00B4359B"/>
    <w:rsid w:val="00B468A3"/>
    <w:rsid w:val="00B62E14"/>
    <w:rsid w:val="00B679C2"/>
    <w:rsid w:val="00B84A99"/>
    <w:rsid w:val="00B86014"/>
    <w:rsid w:val="00BA78DD"/>
    <w:rsid w:val="00BB2BBB"/>
    <w:rsid w:val="00BC4C2A"/>
    <w:rsid w:val="00BC4CC9"/>
    <w:rsid w:val="00BF4BE3"/>
    <w:rsid w:val="00C2309E"/>
    <w:rsid w:val="00C24E80"/>
    <w:rsid w:val="00C2533A"/>
    <w:rsid w:val="00C53724"/>
    <w:rsid w:val="00C55BF5"/>
    <w:rsid w:val="00C56146"/>
    <w:rsid w:val="00C63093"/>
    <w:rsid w:val="00C8341F"/>
    <w:rsid w:val="00C87120"/>
    <w:rsid w:val="00CA4FA4"/>
    <w:rsid w:val="00CB0708"/>
    <w:rsid w:val="00CB61D3"/>
    <w:rsid w:val="00CE251C"/>
    <w:rsid w:val="00CE662A"/>
    <w:rsid w:val="00CF2A10"/>
    <w:rsid w:val="00D02488"/>
    <w:rsid w:val="00D34BB4"/>
    <w:rsid w:val="00D436BB"/>
    <w:rsid w:val="00D85B4E"/>
    <w:rsid w:val="00D94BF6"/>
    <w:rsid w:val="00DA6F89"/>
    <w:rsid w:val="00DB47D9"/>
    <w:rsid w:val="00DE2210"/>
    <w:rsid w:val="00DE2EC9"/>
    <w:rsid w:val="00DF07C3"/>
    <w:rsid w:val="00E04E3A"/>
    <w:rsid w:val="00E104A7"/>
    <w:rsid w:val="00E11AC4"/>
    <w:rsid w:val="00E20D19"/>
    <w:rsid w:val="00E257F5"/>
    <w:rsid w:val="00E340EF"/>
    <w:rsid w:val="00E63227"/>
    <w:rsid w:val="00E71284"/>
    <w:rsid w:val="00E717E3"/>
    <w:rsid w:val="00E80448"/>
    <w:rsid w:val="00E86547"/>
    <w:rsid w:val="00E94E31"/>
    <w:rsid w:val="00EA0103"/>
    <w:rsid w:val="00EB4F12"/>
    <w:rsid w:val="00EF754B"/>
    <w:rsid w:val="00F213F1"/>
    <w:rsid w:val="00F22EC5"/>
    <w:rsid w:val="00F301EA"/>
    <w:rsid w:val="00F644FE"/>
    <w:rsid w:val="00F710E9"/>
    <w:rsid w:val="00F87342"/>
    <w:rsid w:val="00FB102D"/>
    <w:rsid w:val="00FB4B33"/>
    <w:rsid w:val="00FC6213"/>
    <w:rsid w:val="00FF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8CFD0"/>
  <w15:docId w15:val="{6CB4AC17-1F61-41F8-A2A0-8CF5A6FA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760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60B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1F19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A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8B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rgd.mc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cy Eckert</dc:creator>
  <cp:lastModifiedBy>Kirsten Dennison</cp:lastModifiedBy>
  <cp:revision>4</cp:revision>
  <cp:lastPrinted>2015-03-06T16:22:00Z</cp:lastPrinted>
  <dcterms:created xsi:type="dcterms:W3CDTF">2018-08-15T17:11:00Z</dcterms:created>
  <dcterms:modified xsi:type="dcterms:W3CDTF">2018-09-18T15:09:00Z</dcterms:modified>
</cp:coreProperties>
</file>